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9B190" w14:textId="21CF744F" w:rsidR="00F4132B" w:rsidRPr="006F2219" w:rsidRDefault="00D63172">
      <w:pPr>
        <w:rPr>
          <w:rFonts w:ascii="Times New Roman" w:hAnsi="Times New Roman" w:cs="Times New Roman"/>
        </w:rPr>
      </w:pPr>
      <w:r w:rsidRPr="003D269E">
        <w:rPr>
          <w:rFonts w:ascii="Times New Roman" w:hAnsi="Times New Roman" w:cs="Times New Roman"/>
          <w:b/>
          <w:bCs/>
        </w:rPr>
        <w:t xml:space="preserve">Supplementary </w:t>
      </w:r>
      <w:r w:rsidR="003D269E" w:rsidRPr="003D269E">
        <w:rPr>
          <w:rFonts w:ascii="Times New Roman" w:hAnsi="Times New Roman" w:cs="Times New Roman"/>
          <w:b/>
          <w:bCs/>
        </w:rPr>
        <w:t>T</w:t>
      </w:r>
      <w:r w:rsidRPr="003D269E">
        <w:rPr>
          <w:rFonts w:ascii="Times New Roman" w:hAnsi="Times New Roman" w:cs="Times New Roman"/>
          <w:b/>
          <w:bCs/>
        </w:rPr>
        <w:t>able</w:t>
      </w:r>
      <w:r w:rsidR="003D269E" w:rsidRPr="003D269E">
        <w:rPr>
          <w:rFonts w:ascii="Times New Roman" w:hAnsi="Times New Roman" w:cs="Times New Roman"/>
          <w:b/>
          <w:bCs/>
        </w:rPr>
        <w:t xml:space="preserve"> 2</w:t>
      </w:r>
      <w:r w:rsidR="003D269E">
        <w:rPr>
          <w:rFonts w:ascii="Times New Roman" w:hAnsi="Times New Roman" w:cs="Times New Roman"/>
        </w:rPr>
        <w:t xml:space="preserve"> </w:t>
      </w:r>
      <w:r w:rsidRPr="006F2219">
        <w:rPr>
          <w:rFonts w:ascii="Times New Roman" w:hAnsi="Times New Roman" w:cs="Times New Roman"/>
        </w:rPr>
        <w:t>. Antifungal susceptibility testing</w:t>
      </w:r>
      <w:r w:rsidR="00160CB4" w:rsidRPr="006F2219">
        <w:rPr>
          <w:rFonts w:ascii="Times New Roman" w:hAnsi="Times New Roman" w:cs="Times New Roman"/>
        </w:rPr>
        <w:t xml:space="preserve"> </w:t>
      </w:r>
      <w:r w:rsidR="00160CB4">
        <w:rPr>
          <w:rFonts w:ascii="Times New Roman" w:hAnsi="Times New Roman" w:cs="Times New Roman"/>
        </w:rPr>
        <w:t xml:space="preserve">(µg/mL) </w:t>
      </w:r>
      <w:r w:rsidRPr="006F2219">
        <w:rPr>
          <w:rFonts w:ascii="Times New Roman" w:hAnsi="Times New Roman" w:cs="Times New Roman"/>
        </w:rPr>
        <w:t>for clinical isolates of non-</w:t>
      </w:r>
      <w:r w:rsidRPr="00160CB4">
        <w:rPr>
          <w:rFonts w:ascii="Times New Roman" w:hAnsi="Times New Roman" w:cs="Times New Roman"/>
          <w:i/>
          <w:iCs/>
        </w:rPr>
        <w:t>fumigatus</w:t>
      </w:r>
      <w:r w:rsidRPr="006F2219">
        <w:rPr>
          <w:rFonts w:ascii="Times New Roman" w:hAnsi="Times New Roman" w:cs="Times New Roman"/>
        </w:rPr>
        <w:t xml:space="preserve"> </w:t>
      </w:r>
      <w:r w:rsidR="00160CB4" w:rsidRPr="00160CB4">
        <w:rPr>
          <w:rFonts w:ascii="Times New Roman" w:hAnsi="Times New Roman" w:cs="Times New Roman"/>
          <w:i/>
          <w:iCs/>
        </w:rPr>
        <w:t xml:space="preserve">Aspergillus </w:t>
      </w:r>
      <w:r w:rsidRPr="006F2219">
        <w:rPr>
          <w:rFonts w:ascii="Times New Roman" w:hAnsi="Times New Roman" w:cs="Times New Roman"/>
        </w:rPr>
        <w:t>species</w:t>
      </w:r>
      <w:r w:rsidR="00B170A5">
        <w:rPr>
          <w:rFonts w:ascii="Times New Roman" w:hAnsi="Times New Roman" w:cs="Times New Roman"/>
        </w:rPr>
        <w:t xml:space="preserve"> </w:t>
      </w:r>
      <w:r w:rsidR="00B170A5" w:rsidRPr="00B170A5">
        <w:rPr>
          <w:rFonts w:ascii="Times New Roman" w:hAnsi="Times New Roman" w:cs="Times New Roman"/>
          <w:vertAlign w:val="superscript"/>
        </w:rPr>
        <w:t>Λ</w:t>
      </w:r>
    </w:p>
    <w:p w14:paraId="13642B2F" w14:textId="77777777" w:rsidR="00D63172" w:rsidRPr="006F2219" w:rsidRDefault="00D631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75" w:type="dxa"/>
        <w:tblLayout w:type="fixed"/>
        <w:tblLook w:val="04A0" w:firstRow="1" w:lastRow="0" w:firstColumn="1" w:lastColumn="0" w:noHBand="0" w:noVBand="1"/>
      </w:tblPr>
      <w:tblGrid>
        <w:gridCol w:w="2633"/>
        <w:gridCol w:w="776"/>
        <w:gridCol w:w="892"/>
        <w:gridCol w:w="698"/>
        <w:gridCol w:w="745"/>
        <w:gridCol w:w="684"/>
        <w:gridCol w:w="618"/>
        <w:gridCol w:w="817"/>
        <w:gridCol w:w="870"/>
        <w:gridCol w:w="892"/>
      </w:tblGrid>
      <w:tr w:rsidR="006F2219" w:rsidRPr="006F2219" w14:paraId="4C0CA4E3" w14:textId="236D8FA3" w:rsidTr="006F2219">
        <w:tc>
          <w:tcPr>
            <w:tcW w:w="2633" w:type="dxa"/>
          </w:tcPr>
          <w:p w14:paraId="3719208C" w14:textId="77777777" w:rsidR="006F2219" w:rsidRPr="006F2219" w:rsidRDefault="006F2219" w:rsidP="00D631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A025920" w14:textId="769E5C2B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AMB</w:t>
            </w:r>
          </w:p>
        </w:tc>
        <w:tc>
          <w:tcPr>
            <w:tcW w:w="892" w:type="dxa"/>
          </w:tcPr>
          <w:p w14:paraId="2721F84B" w14:textId="4B2A6C44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MIC</w:t>
            </w:r>
          </w:p>
        </w:tc>
        <w:tc>
          <w:tcPr>
            <w:tcW w:w="698" w:type="dxa"/>
          </w:tcPr>
          <w:p w14:paraId="5D3F1CA7" w14:textId="0925163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CAS</w:t>
            </w:r>
          </w:p>
        </w:tc>
        <w:tc>
          <w:tcPr>
            <w:tcW w:w="745" w:type="dxa"/>
          </w:tcPr>
          <w:p w14:paraId="50C10F7F" w14:textId="151CF6B9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VOR</w:t>
            </w:r>
          </w:p>
        </w:tc>
        <w:tc>
          <w:tcPr>
            <w:tcW w:w="684" w:type="dxa"/>
          </w:tcPr>
          <w:p w14:paraId="593B107A" w14:textId="19CC6165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POS</w:t>
            </w:r>
          </w:p>
        </w:tc>
        <w:tc>
          <w:tcPr>
            <w:tcW w:w="618" w:type="dxa"/>
          </w:tcPr>
          <w:p w14:paraId="49F4020B" w14:textId="38E0EE6F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ISA</w:t>
            </w:r>
          </w:p>
        </w:tc>
        <w:tc>
          <w:tcPr>
            <w:tcW w:w="817" w:type="dxa"/>
          </w:tcPr>
          <w:p w14:paraId="1B923026" w14:textId="6CD954F8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ITRA</w:t>
            </w:r>
          </w:p>
        </w:tc>
        <w:tc>
          <w:tcPr>
            <w:tcW w:w="870" w:type="dxa"/>
          </w:tcPr>
          <w:p w14:paraId="30FF4527" w14:textId="5759655B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TERB</w:t>
            </w:r>
          </w:p>
        </w:tc>
        <w:tc>
          <w:tcPr>
            <w:tcW w:w="892" w:type="dxa"/>
          </w:tcPr>
          <w:p w14:paraId="3D2C1BA2" w14:textId="1017053D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219">
              <w:rPr>
                <w:rFonts w:ascii="Times New Roman" w:hAnsi="Times New Roman" w:cs="Times New Roman"/>
                <w:b/>
                <w:bCs/>
              </w:rPr>
              <w:t>MGX</w:t>
            </w:r>
          </w:p>
        </w:tc>
      </w:tr>
      <w:tr w:rsidR="006F2219" w:rsidRPr="006F2219" w14:paraId="552ACCF7" w14:textId="602CF143" w:rsidTr="006F2219">
        <w:tc>
          <w:tcPr>
            <w:tcW w:w="2633" w:type="dxa"/>
          </w:tcPr>
          <w:p w14:paraId="1C1E6964" w14:textId="04B7DFF6" w:rsidR="006F2219" w:rsidRPr="006F2219" w:rsidRDefault="006F2219" w:rsidP="00D631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2219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6F221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6F2219">
              <w:rPr>
                <w:rFonts w:ascii="Times New Roman" w:hAnsi="Times New Roman" w:cs="Times New Roman"/>
                <w:b/>
                <w:bCs/>
                <w:i/>
                <w:iCs/>
              </w:rPr>
              <w:t>hiratsukae</w:t>
            </w:r>
            <w:proofErr w:type="spellEnd"/>
          </w:p>
        </w:tc>
        <w:tc>
          <w:tcPr>
            <w:tcW w:w="776" w:type="dxa"/>
          </w:tcPr>
          <w:p w14:paraId="55BDDB66" w14:textId="1E27B328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6F96A920" w14:textId="34D4CECC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8" w:type="dxa"/>
          </w:tcPr>
          <w:p w14:paraId="01E31F00" w14:textId="34C18B3D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5" w:type="dxa"/>
          </w:tcPr>
          <w:p w14:paraId="512E13FE" w14:textId="1331E3A3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4" w:type="dxa"/>
          </w:tcPr>
          <w:p w14:paraId="0128E58C" w14:textId="197C50A2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8" w:type="dxa"/>
          </w:tcPr>
          <w:p w14:paraId="18FAD53A" w14:textId="61411BCB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7" w:type="dxa"/>
          </w:tcPr>
          <w:p w14:paraId="1057CD2F" w14:textId="67DD5B12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0" w:type="dxa"/>
          </w:tcPr>
          <w:p w14:paraId="69D2C05E" w14:textId="468B9AA7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2" w:type="dxa"/>
          </w:tcPr>
          <w:p w14:paraId="37308842" w14:textId="7B1903F6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</w:tr>
      <w:tr w:rsidR="006F2219" w:rsidRPr="006F2219" w14:paraId="31FED403" w14:textId="5BE81B8D" w:rsidTr="006F2219">
        <w:tc>
          <w:tcPr>
            <w:tcW w:w="2633" w:type="dxa"/>
          </w:tcPr>
          <w:p w14:paraId="66060495" w14:textId="2A397FD1" w:rsidR="006F2219" w:rsidRPr="006F2219" w:rsidRDefault="006F2219" w:rsidP="00D631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221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. </w:t>
            </w:r>
            <w:proofErr w:type="spellStart"/>
            <w:r w:rsidRPr="006F2219">
              <w:rPr>
                <w:rFonts w:ascii="Times New Roman" w:hAnsi="Times New Roman" w:cs="Times New Roman"/>
                <w:b/>
                <w:bCs/>
                <w:i/>
                <w:iCs/>
              </w:rPr>
              <w:t>ochraceopetaliformis</w:t>
            </w:r>
            <w:proofErr w:type="spellEnd"/>
          </w:p>
        </w:tc>
        <w:tc>
          <w:tcPr>
            <w:tcW w:w="776" w:type="dxa"/>
          </w:tcPr>
          <w:p w14:paraId="0FEAB4B4" w14:textId="47F78649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892" w:type="dxa"/>
          </w:tcPr>
          <w:p w14:paraId="3A23186F" w14:textId="2A680B8A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8" w:type="dxa"/>
          </w:tcPr>
          <w:p w14:paraId="6F6D3941" w14:textId="377BFB64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5" w:type="dxa"/>
          </w:tcPr>
          <w:p w14:paraId="7AC208B8" w14:textId="7BF6A22D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4" w:type="dxa"/>
          </w:tcPr>
          <w:p w14:paraId="4C3A7823" w14:textId="6FC1D980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8" w:type="dxa"/>
          </w:tcPr>
          <w:p w14:paraId="7A1FA490" w14:textId="5FB11C14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</w:tcPr>
          <w:p w14:paraId="79BC8E8A" w14:textId="31FBA605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0" w:type="dxa"/>
          </w:tcPr>
          <w:p w14:paraId="2AF91DF4" w14:textId="6C7282F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2" w:type="dxa"/>
          </w:tcPr>
          <w:p w14:paraId="7275C650" w14:textId="09B9E03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</w:tr>
      <w:tr w:rsidR="006F2219" w:rsidRPr="006F2219" w14:paraId="0F2BA9B2" w14:textId="2B45DFF4" w:rsidTr="006F2219">
        <w:tc>
          <w:tcPr>
            <w:tcW w:w="2633" w:type="dxa"/>
          </w:tcPr>
          <w:p w14:paraId="18183DAD" w14:textId="1BB2CA5B" w:rsidR="006F2219" w:rsidRPr="006F2219" w:rsidRDefault="006F2219" w:rsidP="00D631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 xml:space="preserve">A. </w:t>
            </w:r>
            <w:proofErr w:type="spellStart"/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hortai</w:t>
            </w:r>
            <w:proofErr w:type="spellEnd"/>
          </w:p>
        </w:tc>
        <w:tc>
          <w:tcPr>
            <w:tcW w:w="776" w:type="dxa"/>
          </w:tcPr>
          <w:p w14:paraId="7502CD5E" w14:textId="6B92C6C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2" w:type="dxa"/>
          </w:tcPr>
          <w:p w14:paraId="078D7FD8" w14:textId="190AF192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98" w:type="dxa"/>
          </w:tcPr>
          <w:p w14:paraId="5A6E3C23" w14:textId="0869577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5" w:type="dxa"/>
          </w:tcPr>
          <w:p w14:paraId="18A4CFB2" w14:textId="545385A5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4" w:type="dxa"/>
          </w:tcPr>
          <w:p w14:paraId="5205ED2B" w14:textId="6F6F362E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8" w:type="dxa"/>
          </w:tcPr>
          <w:p w14:paraId="48687E63" w14:textId="015922B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7" w:type="dxa"/>
          </w:tcPr>
          <w:p w14:paraId="2F50E857" w14:textId="545651D9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70" w:type="dxa"/>
          </w:tcPr>
          <w:p w14:paraId="6BC567CA" w14:textId="1975A81C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2" w:type="dxa"/>
          </w:tcPr>
          <w:p w14:paraId="32AD54E8" w14:textId="3ADA79F7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</w:tr>
      <w:tr w:rsidR="006F2219" w:rsidRPr="006F2219" w14:paraId="6D567A5B" w14:textId="3E9F03C6" w:rsidTr="006F2219">
        <w:tc>
          <w:tcPr>
            <w:tcW w:w="2633" w:type="dxa"/>
          </w:tcPr>
          <w:p w14:paraId="1919C824" w14:textId="3D4BEC3C" w:rsidR="006F2219" w:rsidRPr="006F2219" w:rsidRDefault="006F2219" w:rsidP="00D631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.</w:t>
            </w:r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 xml:space="preserve"> calidoustus</w:t>
            </w:r>
            <w:r w:rsidR="00160CB4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*</w:t>
            </w:r>
          </w:p>
        </w:tc>
        <w:tc>
          <w:tcPr>
            <w:tcW w:w="776" w:type="dxa"/>
          </w:tcPr>
          <w:p w14:paraId="0D1FC295" w14:textId="3113182D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167875C5" w14:textId="4CE027B6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</w:tcPr>
          <w:p w14:paraId="264ABD6A" w14:textId="6E175073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5" w:type="dxa"/>
          </w:tcPr>
          <w:p w14:paraId="49AE342C" w14:textId="05614CA3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684" w:type="dxa"/>
          </w:tcPr>
          <w:p w14:paraId="1C5163DA" w14:textId="602B1F09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618" w:type="dxa"/>
          </w:tcPr>
          <w:p w14:paraId="79705B96" w14:textId="3F0C8B24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817" w:type="dxa"/>
          </w:tcPr>
          <w:p w14:paraId="458CA002" w14:textId="555458FC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0" w:type="dxa"/>
          </w:tcPr>
          <w:p w14:paraId="66768EF0" w14:textId="51A7E543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2" w:type="dxa"/>
          </w:tcPr>
          <w:p w14:paraId="7560A54F" w14:textId="6C86EB40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lt;0.008</w:t>
            </w:r>
          </w:p>
        </w:tc>
      </w:tr>
      <w:tr w:rsidR="006F2219" w:rsidRPr="006F2219" w14:paraId="505E0FAA" w14:textId="17B2B47F" w:rsidTr="006F2219">
        <w:tc>
          <w:tcPr>
            <w:tcW w:w="2633" w:type="dxa"/>
          </w:tcPr>
          <w:p w14:paraId="29A0E7DA" w14:textId="72917D7A" w:rsidR="006F2219" w:rsidRPr="006F2219" w:rsidRDefault="006F2219" w:rsidP="00D631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.</w:t>
            </w:r>
            <w:r w:rsidRPr="006F2219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 xml:space="preserve"> calidoustus</w:t>
            </w:r>
            <w:r w:rsidR="00160CB4">
              <w:rPr>
                <w:rFonts w:ascii="Times New Roman" w:hAnsi="Times New Roman" w:cs="Times New Roman"/>
                <w:b/>
                <w:bCs/>
                <w:i/>
                <w:iCs/>
                <w:lang w:val="es-CO"/>
              </w:rPr>
              <w:t>**</w:t>
            </w:r>
          </w:p>
        </w:tc>
        <w:tc>
          <w:tcPr>
            <w:tcW w:w="776" w:type="dxa"/>
          </w:tcPr>
          <w:p w14:paraId="1CEB542A" w14:textId="6F0C6B86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2" w:type="dxa"/>
          </w:tcPr>
          <w:p w14:paraId="0B088B0E" w14:textId="72EE7075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&lt;0.015</w:t>
            </w:r>
          </w:p>
        </w:tc>
        <w:tc>
          <w:tcPr>
            <w:tcW w:w="698" w:type="dxa"/>
          </w:tcPr>
          <w:p w14:paraId="61CB499D" w14:textId="40CBFB3F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5" w:type="dxa"/>
          </w:tcPr>
          <w:p w14:paraId="155FCA89" w14:textId="5363A8C7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dxa"/>
          </w:tcPr>
          <w:p w14:paraId="4ED3E859" w14:textId="405D3915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8" w:type="dxa"/>
          </w:tcPr>
          <w:p w14:paraId="32856FC8" w14:textId="314EC57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14:paraId="2FBDDE5C" w14:textId="6D207B6E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0" w:type="dxa"/>
          </w:tcPr>
          <w:p w14:paraId="441E1024" w14:textId="34E40FDF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92" w:type="dxa"/>
          </w:tcPr>
          <w:p w14:paraId="3DC33C16" w14:textId="27684531" w:rsidR="006F2219" w:rsidRPr="006F2219" w:rsidRDefault="006F2219" w:rsidP="006F2219">
            <w:pPr>
              <w:jc w:val="center"/>
              <w:rPr>
                <w:rFonts w:ascii="Times New Roman" w:hAnsi="Times New Roman" w:cs="Times New Roman"/>
              </w:rPr>
            </w:pPr>
            <w:r w:rsidRPr="006F2219">
              <w:rPr>
                <w:rFonts w:ascii="Times New Roman" w:hAnsi="Times New Roman" w:cs="Times New Roman"/>
              </w:rPr>
              <w:t>ND</w:t>
            </w:r>
          </w:p>
        </w:tc>
      </w:tr>
    </w:tbl>
    <w:p w14:paraId="23CF65E9" w14:textId="77777777" w:rsidR="00D63172" w:rsidRDefault="00D63172">
      <w:pPr>
        <w:rPr>
          <w:rFonts w:ascii="Times New Roman" w:hAnsi="Times New Roman" w:cs="Times New Roman"/>
        </w:rPr>
      </w:pPr>
    </w:p>
    <w:p w14:paraId="2380084F" w14:textId="187D8120" w:rsidR="00B95F77" w:rsidRDefault="00B170A5" w:rsidP="00B95F77">
      <w:pPr>
        <w:jc w:val="both"/>
        <w:rPr>
          <w:rFonts w:ascii="Times New Roman" w:hAnsi="Times New Roman" w:cs="Times New Roman"/>
        </w:rPr>
      </w:pPr>
      <w:r w:rsidRPr="00B170A5">
        <w:rPr>
          <w:rFonts w:ascii="Times New Roman" w:hAnsi="Times New Roman" w:cs="Times New Roman"/>
          <w:vertAlign w:val="superscript"/>
        </w:rPr>
        <w:t>Λ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B95F77" w:rsidRPr="009C5BD6">
        <w:rPr>
          <w:rFonts w:ascii="Times" w:hAnsi="Times"/>
        </w:rPr>
        <w:t>Antifungal susceptibility testing was performed</w:t>
      </w:r>
      <w:r w:rsidR="00B95F77">
        <w:rPr>
          <w:rFonts w:ascii="Times" w:hAnsi="Times"/>
        </w:rPr>
        <w:t xml:space="preserve"> in selected isolates</w:t>
      </w:r>
      <w:r w:rsidR="00B95F77" w:rsidRPr="009C5BD6">
        <w:rPr>
          <w:rFonts w:ascii="Times" w:hAnsi="Times"/>
        </w:rPr>
        <w:t xml:space="preserve"> at the Fungus Testing Laboratory, University of Texas Health Science Center at San Antonio, TX</w:t>
      </w:r>
      <w:r w:rsidR="00B95F77">
        <w:rPr>
          <w:rFonts w:ascii="Times" w:hAnsi="Times"/>
        </w:rPr>
        <w:t xml:space="preserve">. </w:t>
      </w:r>
      <w:r w:rsidR="00B95F77" w:rsidRPr="009C5BD6">
        <w:rPr>
          <w:rFonts w:ascii="Times" w:hAnsi="Times"/>
        </w:rPr>
        <w:t xml:space="preserve">  </w:t>
      </w:r>
    </w:p>
    <w:p w14:paraId="29CF56D4" w14:textId="3556FE09" w:rsidR="006F2219" w:rsidRDefault="006F2219" w:rsidP="006F2219">
      <w:pPr>
        <w:jc w:val="both"/>
        <w:rPr>
          <w:rFonts w:ascii="Times New Roman" w:hAnsi="Times New Roman" w:cs="Times New Roman"/>
        </w:rPr>
      </w:pPr>
      <w:r w:rsidRPr="006F2219">
        <w:rPr>
          <w:rFonts w:ascii="Times New Roman" w:hAnsi="Times New Roman" w:cs="Times New Roman"/>
        </w:rPr>
        <w:t xml:space="preserve">AMB, Amphotericin B; MIC, micafungin; CAS, </w:t>
      </w:r>
      <w:proofErr w:type="spellStart"/>
      <w:r w:rsidRPr="006F2219">
        <w:rPr>
          <w:rFonts w:ascii="Times New Roman" w:hAnsi="Times New Roman" w:cs="Times New Roman"/>
        </w:rPr>
        <w:t>caspofungin</w:t>
      </w:r>
      <w:proofErr w:type="spellEnd"/>
      <w:r w:rsidRPr="006F2219">
        <w:rPr>
          <w:rFonts w:ascii="Times New Roman" w:hAnsi="Times New Roman" w:cs="Times New Roman"/>
        </w:rPr>
        <w:t>; VOR, voriconazole; POS, posaconazole; ISA, isavuconazole; ITRA, itraconazole; TER</w:t>
      </w:r>
      <w:r>
        <w:rPr>
          <w:rFonts w:ascii="Times New Roman" w:hAnsi="Times New Roman" w:cs="Times New Roman"/>
        </w:rPr>
        <w:t xml:space="preserve">B, terbinafine; MGX, </w:t>
      </w:r>
      <w:proofErr w:type="spellStart"/>
      <w:r>
        <w:rPr>
          <w:rFonts w:ascii="Times New Roman" w:hAnsi="Times New Roman" w:cs="Times New Roman"/>
        </w:rPr>
        <w:t>fosmanogepix</w:t>
      </w:r>
      <w:proofErr w:type="spellEnd"/>
      <w:r w:rsidR="00160CB4">
        <w:rPr>
          <w:rFonts w:ascii="Times New Roman" w:hAnsi="Times New Roman" w:cs="Times New Roman"/>
        </w:rPr>
        <w:t xml:space="preserve">; ND, no data. </w:t>
      </w:r>
      <w:r>
        <w:rPr>
          <w:rFonts w:ascii="Times New Roman" w:hAnsi="Times New Roman" w:cs="Times New Roman"/>
        </w:rPr>
        <w:t xml:space="preserve"> </w:t>
      </w:r>
    </w:p>
    <w:p w14:paraId="2B806612" w14:textId="53D8BCCE" w:rsidR="00160CB4" w:rsidRDefault="00160CB4" w:rsidP="00160C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ynergy testing </w:t>
      </w:r>
      <w:r w:rsidR="0019444D">
        <w:rPr>
          <w:rFonts w:ascii="Times New Roman" w:hAnsi="Times New Roman" w:cs="Times New Roman"/>
        </w:rPr>
        <w:t xml:space="preserve">previously </w:t>
      </w:r>
      <w:r>
        <w:rPr>
          <w:rFonts w:ascii="Times New Roman" w:hAnsi="Times New Roman" w:cs="Times New Roman"/>
        </w:rPr>
        <w:t>published (</w:t>
      </w:r>
      <w:r w:rsidRPr="00160CB4">
        <w:rPr>
          <w:rFonts w:ascii="Times New Roman" w:hAnsi="Times New Roman" w:cs="Times New Roman"/>
        </w:rPr>
        <w:t>PMID: 34930032</w:t>
      </w:r>
      <w:r>
        <w:rPr>
          <w:rFonts w:ascii="Times New Roman" w:hAnsi="Times New Roman" w:cs="Times New Roman"/>
        </w:rPr>
        <w:t>)</w:t>
      </w:r>
      <w:r w:rsidR="005D1E69">
        <w:rPr>
          <w:rFonts w:ascii="Times New Roman" w:hAnsi="Times New Roman" w:cs="Times New Roman"/>
        </w:rPr>
        <w:t>.</w:t>
      </w:r>
    </w:p>
    <w:p w14:paraId="218DFC9B" w14:textId="3CCFFE3B" w:rsidR="00160CB4" w:rsidRPr="00160CB4" w:rsidRDefault="00160CB4" w:rsidP="00160C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160C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ynergy testing </w:t>
      </w:r>
      <w:r w:rsidR="0019444D">
        <w:rPr>
          <w:rFonts w:ascii="Times New Roman" w:hAnsi="Times New Roman" w:cs="Times New Roman"/>
        </w:rPr>
        <w:t xml:space="preserve">previously </w:t>
      </w:r>
      <w:r>
        <w:rPr>
          <w:rFonts w:ascii="Times New Roman" w:hAnsi="Times New Roman" w:cs="Times New Roman"/>
        </w:rPr>
        <w:t>published (</w:t>
      </w:r>
      <w:r w:rsidRPr="00160CB4">
        <w:rPr>
          <w:rFonts w:ascii="Times New Roman" w:hAnsi="Times New Roman" w:cs="Times New Roman"/>
        </w:rPr>
        <w:t>PMID: 31925638</w:t>
      </w:r>
      <w:r>
        <w:rPr>
          <w:rFonts w:ascii="Times New Roman" w:hAnsi="Times New Roman" w:cs="Times New Roman"/>
        </w:rPr>
        <w:t>)</w:t>
      </w:r>
      <w:r w:rsidR="005D1E69">
        <w:rPr>
          <w:rFonts w:ascii="Times New Roman" w:hAnsi="Times New Roman" w:cs="Times New Roman"/>
        </w:rPr>
        <w:t>.</w:t>
      </w:r>
    </w:p>
    <w:p w14:paraId="576075ED" w14:textId="5F207C08" w:rsidR="00160CB4" w:rsidRPr="006F2219" w:rsidRDefault="00160CB4" w:rsidP="006F2219">
      <w:pPr>
        <w:jc w:val="both"/>
        <w:rPr>
          <w:rFonts w:ascii="Times New Roman" w:hAnsi="Times New Roman" w:cs="Times New Roman"/>
        </w:rPr>
      </w:pPr>
    </w:p>
    <w:sectPr w:rsidR="00160CB4" w:rsidRPr="006F2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B7B5B"/>
    <w:multiLevelType w:val="multilevel"/>
    <w:tmpl w:val="269A6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B00958"/>
    <w:multiLevelType w:val="multilevel"/>
    <w:tmpl w:val="373A3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8049231">
    <w:abstractNumId w:val="1"/>
  </w:num>
  <w:num w:numId="2" w16cid:durableId="1273708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72"/>
    <w:rsid w:val="00160CB4"/>
    <w:rsid w:val="0019444D"/>
    <w:rsid w:val="003D269E"/>
    <w:rsid w:val="00401F3B"/>
    <w:rsid w:val="005B2AF4"/>
    <w:rsid w:val="005D1E69"/>
    <w:rsid w:val="006F2219"/>
    <w:rsid w:val="007C496A"/>
    <w:rsid w:val="00801D44"/>
    <w:rsid w:val="00931FD9"/>
    <w:rsid w:val="00AF5EAF"/>
    <w:rsid w:val="00B170A5"/>
    <w:rsid w:val="00B95F77"/>
    <w:rsid w:val="00D63172"/>
    <w:rsid w:val="00E72FD7"/>
    <w:rsid w:val="00EA7282"/>
    <w:rsid w:val="00F4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71ED"/>
  <w15:chartTrackingRefBased/>
  <w15:docId w15:val="{9EAB7FA9-BDF1-42FE-8719-E8DB8F27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1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argo Galvis, Jose Fernando</dc:creator>
  <cp:keywords/>
  <dc:description/>
  <cp:lastModifiedBy>Lopez, Chris Mark</cp:lastModifiedBy>
  <cp:revision>2</cp:revision>
  <dcterms:created xsi:type="dcterms:W3CDTF">2025-12-05T16:17:00Z</dcterms:created>
  <dcterms:modified xsi:type="dcterms:W3CDTF">2025-12-05T16:17:00Z</dcterms:modified>
</cp:coreProperties>
</file>